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3A8" w:rsidRPr="007D39B6" w:rsidRDefault="00D943A8" w:rsidP="00D943A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12033">
        <w:rPr>
          <w:rFonts w:ascii="Times New Roman" w:hAnsi="Times New Roman" w:cs="Times New Roman"/>
          <w:b/>
          <w:lang w:val="en-US"/>
        </w:rPr>
        <w:t>Suppl. Table 1</w:t>
      </w:r>
      <w:r w:rsidRPr="007D39B6">
        <w:rPr>
          <w:rFonts w:ascii="Times New Roman" w:hAnsi="Times New Roman" w:cs="Times New Roman"/>
          <w:lang w:val="en-US"/>
        </w:rPr>
        <w:t xml:space="preserve">: </w:t>
      </w:r>
      <w:r w:rsidRPr="007D39B6">
        <w:rPr>
          <w:rFonts w:ascii="Times New Roman" w:hAnsi="Times New Roman" w:cs="Times New Roman"/>
          <w:sz w:val="24"/>
          <w:szCs w:val="24"/>
          <w:lang w:val="en-US"/>
        </w:rPr>
        <w:t xml:space="preserve">Primers </w:t>
      </w:r>
      <w:r w:rsidR="0053632E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Pr="007D39B6">
        <w:rPr>
          <w:rFonts w:ascii="Times New Roman" w:hAnsi="Times New Roman" w:cs="Times New Roman"/>
          <w:sz w:val="24"/>
          <w:szCs w:val="24"/>
          <w:lang w:val="en-US"/>
        </w:rPr>
        <w:t xml:space="preserve">to validate </w:t>
      </w:r>
      <w:r w:rsidR="0053632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D39B6">
        <w:rPr>
          <w:rFonts w:ascii="Times New Roman" w:hAnsi="Times New Roman" w:cs="Times New Roman"/>
          <w:sz w:val="24"/>
          <w:szCs w:val="24"/>
          <w:lang w:val="en-US"/>
        </w:rPr>
        <w:t>mutations by Sanger sequencing</w:t>
      </w:r>
    </w:p>
    <w:tbl>
      <w:tblPr>
        <w:tblW w:w="9747" w:type="dxa"/>
        <w:tblInd w:w="-649" w:type="dxa"/>
        <w:tblLayout w:type="fixed"/>
        <w:tblLook w:val="04A0"/>
      </w:tblPr>
      <w:tblGrid>
        <w:gridCol w:w="1101"/>
        <w:gridCol w:w="992"/>
        <w:gridCol w:w="3685"/>
        <w:gridCol w:w="3969"/>
      </w:tblGrid>
      <w:tr w:rsidR="00D943A8" w:rsidTr="00637AA4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before="24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before="24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b/>
                <w:sz w:val="20"/>
                <w:szCs w:val="20"/>
              </w:rPr>
              <w:t>Exon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tabs>
                <w:tab w:val="left" w:pos="1509"/>
              </w:tabs>
              <w:autoSpaceDE w:val="0"/>
              <w:autoSpaceDN w:val="0"/>
              <w:adjustRightInd w:val="0"/>
              <w:spacing w:before="24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0F64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  <w:proofErr w:type="spellEnd"/>
            <w:r w:rsidRPr="00BB0F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imer</w:t>
            </w:r>
            <w:r w:rsidR="005363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B0F64">
              <w:rPr>
                <w:rFonts w:ascii="Times New Roman" w:hAnsi="Times New Roman" w:cs="Times New Roman"/>
                <w:b/>
                <w:sz w:val="20"/>
                <w:szCs w:val="20"/>
              </w:rPr>
              <w:t>(5'-3'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tabs>
                <w:tab w:val="left" w:pos="1509"/>
              </w:tabs>
              <w:autoSpaceDE w:val="0"/>
              <w:autoSpaceDN w:val="0"/>
              <w:adjustRightInd w:val="0"/>
              <w:spacing w:before="240" w:after="12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3E19">
              <w:rPr>
                <w:rFonts w:ascii="Times New Roman" w:hAnsi="Times New Roman" w:cs="Times New Roman"/>
                <w:b/>
                <w:sz w:val="20"/>
                <w:szCs w:val="20"/>
              </w:rPr>
              <w:t>Reverse primer (5'-3')</w:t>
            </w:r>
          </w:p>
        </w:tc>
      </w:tr>
      <w:tr w:rsidR="00D943A8" w:rsidTr="00637AA4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IPC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sz w:val="20"/>
                <w:szCs w:val="20"/>
              </w:rPr>
              <w:t>Exon 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CB7BE8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GCCTCCCAGGGTTTACAAA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CB7BE8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CCTCCTCCCGTAGGCTTC</w:t>
            </w:r>
          </w:p>
        </w:tc>
      </w:tr>
      <w:tr w:rsidR="00D943A8" w:rsidTr="00637AA4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CB7BE8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HFPL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sz w:val="20"/>
                <w:szCs w:val="20"/>
              </w:rPr>
              <w:t>Exon 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CB7BE8" w:rsidRDefault="00D943A8" w:rsidP="00637AA4">
            <w:pPr>
              <w:tabs>
                <w:tab w:val="right" w:pos="1841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CATGTGCACCCCTCCTTC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CB7BE8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CATTGTGGAGTTGGGTGAT</w:t>
            </w:r>
          </w:p>
        </w:tc>
      </w:tr>
      <w:tr w:rsidR="00D943A8" w:rsidTr="00637AA4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YO15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sz w:val="20"/>
                <w:szCs w:val="20"/>
              </w:rPr>
              <w:t>Exon 2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CB7BE8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GACCCTGCCTGTCTGTTTTC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sz w:val="20"/>
                <w:szCs w:val="20"/>
              </w:rPr>
              <w:t>GGTCATGAGGTGGGTTAAGG</w:t>
            </w:r>
          </w:p>
        </w:tc>
      </w:tr>
      <w:tr w:rsidR="00D943A8" w:rsidTr="00637AA4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TPRQ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sz w:val="20"/>
                <w:szCs w:val="20"/>
              </w:rPr>
              <w:t>Exon 3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CB7BE8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AAGTGAAATTTCTTGTTTACCTCTG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CB7BE8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GGTAGGCATTTAAAAATATTTCCTAGC</w:t>
            </w:r>
          </w:p>
        </w:tc>
      </w:tr>
      <w:tr w:rsidR="00D943A8" w:rsidTr="00637AA4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CB7BE8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TO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sz w:val="20"/>
                <w:szCs w:val="20"/>
              </w:rPr>
              <w:t>Exon 1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CB7BE8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TGACTGGCAAAGAATGTTACTC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CB7BE8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TCGAGGAGGGTTCTATGTGC</w:t>
            </w:r>
          </w:p>
        </w:tc>
      </w:tr>
      <w:tr w:rsidR="00D943A8" w:rsidTr="00637AA4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CB7BE8" w:rsidRDefault="00D943A8" w:rsidP="00637AA4">
            <w:pPr>
              <w:pStyle w:val="DecimalAligne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TO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sz w:val="20"/>
                <w:szCs w:val="20"/>
              </w:rPr>
              <w:t>Exon 7</w:t>
            </w:r>
          </w:p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sz w:val="20"/>
                <w:szCs w:val="20"/>
              </w:rPr>
              <w:t>Exon 1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sz w:val="20"/>
                <w:szCs w:val="20"/>
              </w:rPr>
              <w:t>CAGCCCACCTAACCAGTCTTTCA</w:t>
            </w:r>
          </w:p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sz w:val="20"/>
                <w:szCs w:val="20"/>
              </w:rPr>
              <w:t>CAGCCTCCCATCCTCCTG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sz w:val="20"/>
                <w:szCs w:val="20"/>
              </w:rPr>
              <w:t>CCGTCCATGAGCCCTGATTCT</w:t>
            </w:r>
          </w:p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sz w:val="20"/>
                <w:szCs w:val="20"/>
              </w:rPr>
              <w:t>CTGGGCAGACCAGCTTTGT</w:t>
            </w:r>
          </w:p>
        </w:tc>
      </w:tr>
      <w:tr w:rsidR="00D943A8" w:rsidTr="00637AA4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26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sz w:val="20"/>
                <w:szCs w:val="20"/>
              </w:rPr>
              <w:t>Exon 1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CB7BE8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GACACAAGGGAGAAGGACG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CB7BE8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GGTTTTCCATGTGATGATTGTT</w:t>
            </w:r>
          </w:p>
        </w:tc>
      </w:tr>
      <w:tr w:rsidR="00D943A8" w:rsidTr="00637AA4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53632E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PR98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sz w:val="20"/>
                <w:szCs w:val="20"/>
              </w:rPr>
              <w:t>Exon  28</w:t>
            </w:r>
          </w:p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sz w:val="20"/>
                <w:szCs w:val="20"/>
              </w:rPr>
              <w:t>Exon 33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F64">
              <w:rPr>
                <w:rFonts w:ascii="Times New Roman" w:hAnsi="Times New Roman" w:cs="Times New Roman"/>
                <w:sz w:val="20"/>
                <w:szCs w:val="20"/>
              </w:rPr>
              <w:t>GCCTCTAAGTAACTGGCTTTAATC</w:t>
            </w:r>
          </w:p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AAGACCACAGTCAGCATTCCTC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43A8" w:rsidRPr="00CB7BE8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TGTTTCAGGATTCTGAGAGCTAA</w:t>
            </w:r>
          </w:p>
          <w:p w:rsidR="00D943A8" w:rsidRPr="00BB0F64" w:rsidRDefault="00D943A8" w:rsidP="00637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TCATGTCAACCATTAACAAGCC</w:t>
            </w:r>
          </w:p>
        </w:tc>
      </w:tr>
    </w:tbl>
    <w:p w:rsidR="00D943A8" w:rsidRPr="00BB0F64" w:rsidRDefault="00D943A8" w:rsidP="00D943A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943A8" w:rsidRPr="00D943A8" w:rsidRDefault="00D943A8" w:rsidP="00D943A8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D943A8" w:rsidRPr="00D943A8" w:rsidSect="007523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trackRevisions/>
  <w:defaultTabStop w:val="708"/>
  <w:hyphenationZone w:val="425"/>
  <w:characterSpacingControl w:val="doNotCompress"/>
  <w:compat/>
  <w:rsids>
    <w:rsidRoot w:val="00D943A8"/>
    <w:rsid w:val="00002B81"/>
    <w:rsid w:val="00003068"/>
    <w:rsid w:val="00003139"/>
    <w:rsid w:val="00005529"/>
    <w:rsid w:val="0001036C"/>
    <w:rsid w:val="00011E8D"/>
    <w:rsid w:val="00015CAB"/>
    <w:rsid w:val="00021F12"/>
    <w:rsid w:val="000239F9"/>
    <w:rsid w:val="00027659"/>
    <w:rsid w:val="00031DF9"/>
    <w:rsid w:val="00032ABA"/>
    <w:rsid w:val="0003338C"/>
    <w:rsid w:val="0004076A"/>
    <w:rsid w:val="00040826"/>
    <w:rsid w:val="0006297E"/>
    <w:rsid w:val="0006594A"/>
    <w:rsid w:val="000708B1"/>
    <w:rsid w:val="00073120"/>
    <w:rsid w:val="00075B8C"/>
    <w:rsid w:val="000761BF"/>
    <w:rsid w:val="00076793"/>
    <w:rsid w:val="00077981"/>
    <w:rsid w:val="00080EDA"/>
    <w:rsid w:val="0008171D"/>
    <w:rsid w:val="000822D4"/>
    <w:rsid w:val="000844C1"/>
    <w:rsid w:val="00086B90"/>
    <w:rsid w:val="000912DA"/>
    <w:rsid w:val="000A1607"/>
    <w:rsid w:val="000A62AC"/>
    <w:rsid w:val="000A64A8"/>
    <w:rsid w:val="000C0935"/>
    <w:rsid w:val="000C258A"/>
    <w:rsid w:val="000C259D"/>
    <w:rsid w:val="000D0B1F"/>
    <w:rsid w:val="000D21BB"/>
    <w:rsid w:val="000D43AD"/>
    <w:rsid w:val="000E281E"/>
    <w:rsid w:val="000E684D"/>
    <w:rsid w:val="000F66D2"/>
    <w:rsid w:val="00101553"/>
    <w:rsid w:val="00103290"/>
    <w:rsid w:val="00103DEA"/>
    <w:rsid w:val="00110DE2"/>
    <w:rsid w:val="00115D84"/>
    <w:rsid w:val="001174A4"/>
    <w:rsid w:val="00117676"/>
    <w:rsid w:val="00121D3C"/>
    <w:rsid w:val="001260FF"/>
    <w:rsid w:val="00126A41"/>
    <w:rsid w:val="00131FC8"/>
    <w:rsid w:val="00134F5D"/>
    <w:rsid w:val="00135D37"/>
    <w:rsid w:val="00140E59"/>
    <w:rsid w:val="001410C4"/>
    <w:rsid w:val="001420D2"/>
    <w:rsid w:val="0014363D"/>
    <w:rsid w:val="00145FCE"/>
    <w:rsid w:val="00147BEE"/>
    <w:rsid w:val="00154A91"/>
    <w:rsid w:val="0015785F"/>
    <w:rsid w:val="00157B30"/>
    <w:rsid w:val="00160983"/>
    <w:rsid w:val="00160BF9"/>
    <w:rsid w:val="00173EEE"/>
    <w:rsid w:val="00181342"/>
    <w:rsid w:val="001937FB"/>
    <w:rsid w:val="0019570C"/>
    <w:rsid w:val="001A38F4"/>
    <w:rsid w:val="001B0379"/>
    <w:rsid w:val="001B172C"/>
    <w:rsid w:val="001B5EC8"/>
    <w:rsid w:val="001B6C7D"/>
    <w:rsid w:val="001C0A93"/>
    <w:rsid w:val="001D6CFA"/>
    <w:rsid w:val="001E0D25"/>
    <w:rsid w:val="001E1A23"/>
    <w:rsid w:val="001E1F42"/>
    <w:rsid w:val="001E3455"/>
    <w:rsid w:val="001E450F"/>
    <w:rsid w:val="001E7EE2"/>
    <w:rsid w:val="001F1053"/>
    <w:rsid w:val="001F24C3"/>
    <w:rsid w:val="00203EC3"/>
    <w:rsid w:val="00206E85"/>
    <w:rsid w:val="0021094F"/>
    <w:rsid w:val="00213374"/>
    <w:rsid w:val="002210A5"/>
    <w:rsid w:val="002266CA"/>
    <w:rsid w:val="00226A9C"/>
    <w:rsid w:val="0023095C"/>
    <w:rsid w:val="00233D92"/>
    <w:rsid w:val="002356E8"/>
    <w:rsid w:val="00237359"/>
    <w:rsid w:val="00237D57"/>
    <w:rsid w:val="002411B5"/>
    <w:rsid w:val="00241C0A"/>
    <w:rsid w:val="00242197"/>
    <w:rsid w:val="00242434"/>
    <w:rsid w:val="00247A79"/>
    <w:rsid w:val="00251362"/>
    <w:rsid w:val="002526D1"/>
    <w:rsid w:val="00253E0B"/>
    <w:rsid w:val="002619FB"/>
    <w:rsid w:val="002627D2"/>
    <w:rsid w:val="00262BE0"/>
    <w:rsid w:val="00263D8A"/>
    <w:rsid w:val="00265637"/>
    <w:rsid w:val="00271A18"/>
    <w:rsid w:val="002742D0"/>
    <w:rsid w:val="002750C2"/>
    <w:rsid w:val="002754C4"/>
    <w:rsid w:val="002770F0"/>
    <w:rsid w:val="00277CAA"/>
    <w:rsid w:val="002924A7"/>
    <w:rsid w:val="00295633"/>
    <w:rsid w:val="00297319"/>
    <w:rsid w:val="0029745B"/>
    <w:rsid w:val="002A0689"/>
    <w:rsid w:val="002A25A7"/>
    <w:rsid w:val="002A3B98"/>
    <w:rsid w:val="002A46C0"/>
    <w:rsid w:val="002A525E"/>
    <w:rsid w:val="002B048B"/>
    <w:rsid w:val="002B0E34"/>
    <w:rsid w:val="002B10EF"/>
    <w:rsid w:val="002B14D3"/>
    <w:rsid w:val="002B48C9"/>
    <w:rsid w:val="002B56AF"/>
    <w:rsid w:val="002B60DE"/>
    <w:rsid w:val="002B73A0"/>
    <w:rsid w:val="002C2757"/>
    <w:rsid w:val="002C5174"/>
    <w:rsid w:val="002C556E"/>
    <w:rsid w:val="002C562F"/>
    <w:rsid w:val="002C798C"/>
    <w:rsid w:val="002C7CA3"/>
    <w:rsid w:val="002D0CB8"/>
    <w:rsid w:val="002D0FFD"/>
    <w:rsid w:val="002D307F"/>
    <w:rsid w:val="002E619D"/>
    <w:rsid w:val="002F259B"/>
    <w:rsid w:val="002F317B"/>
    <w:rsid w:val="002F6FBD"/>
    <w:rsid w:val="002F76C2"/>
    <w:rsid w:val="00300B3D"/>
    <w:rsid w:val="00304D04"/>
    <w:rsid w:val="003071E2"/>
    <w:rsid w:val="003133BE"/>
    <w:rsid w:val="003155A3"/>
    <w:rsid w:val="00315EB1"/>
    <w:rsid w:val="00317E28"/>
    <w:rsid w:val="0032166C"/>
    <w:rsid w:val="00327319"/>
    <w:rsid w:val="0034028B"/>
    <w:rsid w:val="0034386E"/>
    <w:rsid w:val="0034451D"/>
    <w:rsid w:val="0034649C"/>
    <w:rsid w:val="00347310"/>
    <w:rsid w:val="003511F6"/>
    <w:rsid w:val="00351C25"/>
    <w:rsid w:val="00353A6A"/>
    <w:rsid w:val="003615A1"/>
    <w:rsid w:val="0036296E"/>
    <w:rsid w:val="00363C4A"/>
    <w:rsid w:val="0036661C"/>
    <w:rsid w:val="003670CC"/>
    <w:rsid w:val="00370B43"/>
    <w:rsid w:val="00372A98"/>
    <w:rsid w:val="00380D5D"/>
    <w:rsid w:val="00385279"/>
    <w:rsid w:val="00387B7A"/>
    <w:rsid w:val="003921A4"/>
    <w:rsid w:val="00393E02"/>
    <w:rsid w:val="003944DE"/>
    <w:rsid w:val="00395B82"/>
    <w:rsid w:val="00395B98"/>
    <w:rsid w:val="003A4679"/>
    <w:rsid w:val="003A6E5D"/>
    <w:rsid w:val="003B284A"/>
    <w:rsid w:val="003C062A"/>
    <w:rsid w:val="003C1AC9"/>
    <w:rsid w:val="003C3D09"/>
    <w:rsid w:val="003C5F4D"/>
    <w:rsid w:val="003D0D39"/>
    <w:rsid w:val="003D4E25"/>
    <w:rsid w:val="003D618B"/>
    <w:rsid w:val="003D6AF8"/>
    <w:rsid w:val="003F2F51"/>
    <w:rsid w:val="003F7EFA"/>
    <w:rsid w:val="00402D78"/>
    <w:rsid w:val="00404D21"/>
    <w:rsid w:val="00410BDB"/>
    <w:rsid w:val="004131E5"/>
    <w:rsid w:val="004143CB"/>
    <w:rsid w:val="00420714"/>
    <w:rsid w:val="004208A9"/>
    <w:rsid w:val="00422001"/>
    <w:rsid w:val="00423915"/>
    <w:rsid w:val="00426F4F"/>
    <w:rsid w:val="004316BD"/>
    <w:rsid w:val="004324D4"/>
    <w:rsid w:val="00436BA0"/>
    <w:rsid w:val="00444D66"/>
    <w:rsid w:val="00445F92"/>
    <w:rsid w:val="0045004F"/>
    <w:rsid w:val="00452F9B"/>
    <w:rsid w:val="00461823"/>
    <w:rsid w:val="00461A62"/>
    <w:rsid w:val="00465F51"/>
    <w:rsid w:val="00485452"/>
    <w:rsid w:val="00485748"/>
    <w:rsid w:val="00485ED6"/>
    <w:rsid w:val="00486267"/>
    <w:rsid w:val="00486721"/>
    <w:rsid w:val="004936E5"/>
    <w:rsid w:val="00495EC8"/>
    <w:rsid w:val="004968A6"/>
    <w:rsid w:val="00496DEB"/>
    <w:rsid w:val="00497E9B"/>
    <w:rsid w:val="00497FB2"/>
    <w:rsid w:val="004A6125"/>
    <w:rsid w:val="004B252C"/>
    <w:rsid w:val="004B3760"/>
    <w:rsid w:val="004B5C75"/>
    <w:rsid w:val="004B61C2"/>
    <w:rsid w:val="004B7CC0"/>
    <w:rsid w:val="004C4FBE"/>
    <w:rsid w:val="004C585B"/>
    <w:rsid w:val="004C61C8"/>
    <w:rsid w:val="004D16AF"/>
    <w:rsid w:val="004D5D2E"/>
    <w:rsid w:val="004D72D3"/>
    <w:rsid w:val="004E32E9"/>
    <w:rsid w:val="004F5C41"/>
    <w:rsid w:val="005008BA"/>
    <w:rsid w:val="00506434"/>
    <w:rsid w:val="00511AC5"/>
    <w:rsid w:val="00514548"/>
    <w:rsid w:val="0052065B"/>
    <w:rsid w:val="005212F8"/>
    <w:rsid w:val="0052339A"/>
    <w:rsid w:val="00523447"/>
    <w:rsid w:val="005257AA"/>
    <w:rsid w:val="005262A1"/>
    <w:rsid w:val="00527A81"/>
    <w:rsid w:val="00527F74"/>
    <w:rsid w:val="005360DF"/>
    <w:rsid w:val="0053632E"/>
    <w:rsid w:val="00541AC6"/>
    <w:rsid w:val="00543031"/>
    <w:rsid w:val="00544505"/>
    <w:rsid w:val="005475B1"/>
    <w:rsid w:val="00552183"/>
    <w:rsid w:val="00552A8C"/>
    <w:rsid w:val="00566AFA"/>
    <w:rsid w:val="00566B41"/>
    <w:rsid w:val="0056755D"/>
    <w:rsid w:val="00572422"/>
    <w:rsid w:val="00585FE3"/>
    <w:rsid w:val="0059258A"/>
    <w:rsid w:val="00595D18"/>
    <w:rsid w:val="005A161F"/>
    <w:rsid w:val="005A44FB"/>
    <w:rsid w:val="005A51C5"/>
    <w:rsid w:val="005B4D4F"/>
    <w:rsid w:val="005C291B"/>
    <w:rsid w:val="005C4C11"/>
    <w:rsid w:val="005C7645"/>
    <w:rsid w:val="005D059D"/>
    <w:rsid w:val="005D3AF9"/>
    <w:rsid w:val="005E32D2"/>
    <w:rsid w:val="005E3CF8"/>
    <w:rsid w:val="005E4ACF"/>
    <w:rsid w:val="005F1219"/>
    <w:rsid w:val="005F3DC0"/>
    <w:rsid w:val="006020C1"/>
    <w:rsid w:val="006067E1"/>
    <w:rsid w:val="00606FB0"/>
    <w:rsid w:val="006128FE"/>
    <w:rsid w:val="00612CC7"/>
    <w:rsid w:val="0061371D"/>
    <w:rsid w:val="00616E18"/>
    <w:rsid w:val="006240C0"/>
    <w:rsid w:val="00626849"/>
    <w:rsid w:val="00627F58"/>
    <w:rsid w:val="00632BE0"/>
    <w:rsid w:val="00643E0E"/>
    <w:rsid w:val="006445E3"/>
    <w:rsid w:val="00645343"/>
    <w:rsid w:val="00645D4F"/>
    <w:rsid w:val="00647E7A"/>
    <w:rsid w:val="00651255"/>
    <w:rsid w:val="00651615"/>
    <w:rsid w:val="0065727F"/>
    <w:rsid w:val="0065743B"/>
    <w:rsid w:val="006608DD"/>
    <w:rsid w:val="00661BBF"/>
    <w:rsid w:val="0066256F"/>
    <w:rsid w:val="00665930"/>
    <w:rsid w:val="006671A1"/>
    <w:rsid w:val="00673025"/>
    <w:rsid w:val="00680F7B"/>
    <w:rsid w:val="00682031"/>
    <w:rsid w:val="00687220"/>
    <w:rsid w:val="0069031B"/>
    <w:rsid w:val="006942AE"/>
    <w:rsid w:val="0069540B"/>
    <w:rsid w:val="0069644B"/>
    <w:rsid w:val="006A0A88"/>
    <w:rsid w:val="006B004C"/>
    <w:rsid w:val="006C5EDF"/>
    <w:rsid w:val="006C7F39"/>
    <w:rsid w:val="006D1150"/>
    <w:rsid w:val="006D545E"/>
    <w:rsid w:val="006D5CF6"/>
    <w:rsid w:val="006D5D46"/>
    <w:rsid w:val="006D7D8C"/>
    <w:rsid w:val="006E55AD"/>
    <w:rsid w:val="006E76ED"/>
    <w:rsid w:val="006F0317"/>
    <w:rsid w:val="006F0BFB"/>
    <w:rsid w:val="006F5296"/>
    <w:rsid w:val="00701245"/>
    <w:rsid w:val="0071102D"/>
    <w:rsid w:val="00724EC2"/>
    <w:rsid w:val="007331BF"/>
    <w:rsid w:val="007341F7"/>
    <w:rsid w:val="007425BC"/>
    <w:rsid w:val="007429F8"/>
    <w:rsid w:val="007431A4"/>
    <w:rsid w:val="0074642B"/>
    <w:rsid w:val="00751094"/>
    <w:rsid w:val="0075190B"/>
    <w:rsid w:val="00752373"/>
    <w:rsid w:val="00753B12"/>
    <w:rsid w:val="007549AF"/>
    <w:rsid w:val="00757690"/>
    <w:rsid w:val="0076324B"/>
    <w:rsid w:val="007653E8"/>
    <w:rsid w:val="00775841"/>
    <w:rsid w:val="0077639A"/>
    <w:rsid w:val="007767D9"/>
    <w:rsid w:val="00777452"/>
    <w:rsid w:val="007905DF"/>
    <w:rsid w:val="00790DC6"/>
    <w:rsid w:val="007930DF"/>
    <w:rsid w:val="007936FE"/>
    <w:rsid w:val="007960FB"/>
    <w:rsid w:val="007A45D9"/>
    <w:rsid w:val="007A60DA"/>
    <w:rsid w:val="007B03A0"/>
    <w:rsid w:val="007B47C2"/>
    <w:rsid w:val="007B49FD"/>
    <w:rsid w:val="007B544D"/>
    <w:rsid w:val="007B7DA7"/>
    <w:rsid w:val="007C17D1"/>
    <w:rsid w:val="007C401C"/>
    <w:rsid w:val="007C58FE"/>
    <w:rsid w:val="007C5F0E"/>
    <w:rsid w:val="007C6298"/>
    <w:rsid w:val="007D18C2"/>
    <w:rsid w:val="007D1DF5"/>
    <w:rsid w:val="007D48E6"/>
    <w:rsid w:val="007D541B"/>
    <w:rsid w:val="007D56CB"/>
    <w:rsid w:val="007D5ABA"/>
    <w:rsid w:val="007E6602"/>
    <w:rsid w:val="007F2671"/>
    <w:rsid w:val="007F3B2A"/>
    <w:rsid w:val="007F4AA9"/>
    <w:rsid w:val="007F4B8E"/>
    <w:rsid w:val="007F676A"/>
    <w:rsid w:val="007F6A24"/>
    <w:rsid w:val="00800004"/>
    <w:rsid w:val="008066C6"/>
    <w:rsid w:val="008121FE"/>
    <w:rsid w:val="00812A18"/>
    <w:rsid w:val="00812BE1"/>
    <w:rsid w:val="00817151"/>
    <w:rsid w:val="008175E8"/>
    <w:rsid w:val="0082039D"/>
    <w:rsid w:val="00824E2B"/>
    <w:rsid w:val="00826341"/>
    <w:rsid w:val="00837A17"/>
    <w:rsid w:val="00841535"/>
    <w:rsid w:val="0084209A"/>
    <w:rsid w:val="00847238"/>
    <w:rsid w:val="00855285"/>
    <w:rsid w:val="008555E4"/>
    <w:rsid w:val="00856A3C"/>
    <w:rsid w:val="00862742"/>
    <w:rsid w:val="00862A6E"/>
    <w:rsid w:val="00865956"/>
    <w:rsid w:val="00867BBE"/>
    <w:rsid w:val="00870152"/>
    <w:rsid w:val="00883998"/>
    <w:rsid w:val="008859F1"/>
    <w:rsid w:val="00886CCD"/>
    <w:rsid w:val="00891285"/>
    <w:rsid w:val="0089178B"/>
    <w:rsid w:val="00895591"/>
    <w:rsid w:val="00896224"/>
    <w:rsid w:val="008A1FF6"/>
    <w:rsid w:val="008B1046"/>
    <w:rsid w:val="008B2A51"/>
    <w:rsid w:val="008B6E86"/>
    <w:rsid w:val="008C5119"/>
    <w:rsid w:val="008C5A3D"/>
    <w:rsid w:val="008D2C50"/>
    <w:rsid w:val="008D39B6"/>
    <w:rsid w:val="008E3970"/>
    <w:rsid w:val="008F31C8"/>
    <w:rsid w:val="008F3FB3"/>
    <w:rsid w:val="008F45F4"/>
    <w:rsid w:val="008F4625"/>
    <w:rsid w:val="009015A4"/>
    <w:rsid w:val="0090196C"/>
    <w:rsid w:val="0090219B"/>
    <w:rsid w:val="00905CCF"/>
    <w:rsid w:val="00906CEA"/>
    <w:rsid w:val="00907249"/>
    <w:rsid w:val="00914BCC"/>
    <w:rsid w:val="00916219"/>
    <w:rsid w:val="00922507"/>
    <w:rsid w:val="0092258B"/>
    <w:rsid w:val="00925087"/>
    <w:rsid w:val="00931222"/>
    <w:rsid w:val="00932CF5"/>
    <w:rsid w:val="00945551"/>
    <w:rsid w:val="00945B25"/>
    <w:rsid w:val="00946193"/>
    <w:rsid w:val="009518E0"/>
    <w:rsid w:val="00952422"/>
    <w:rsid w:val="00954EDB"/>
    <w:rsid w:val="009636F0"/>
    <w:rsid w:val="00966B54"/>
    <w:rsid w:val="00967D76"/>
    <w:rsid w:val="00967FA6"/>
    <w:rsid w:val="009704DD"/>
    <w:rsid w:val="009715CF"/>
    <w:rsid w:val="00971F95"/>
    <w:rsid w:val="00971FBE"/>
    <w:rsid w:val="009729E5"/>
    <w:rsid w:val="00972AFE"/>
    <w:rsid w:val="00975804"/>
    <w:rsid w:val="00975F31"/>
    <w:rsid w:val="00982C91"/>
    <w:rsid w:val="0098595A"/>
    <w:rsid w:val="009913C0"/>
    <w:rsid w:val="00991A58"/>
    <w:rsid w:val="00992473"/>
    <w:rsid w:val="00994C95"/>
    <w:rsid w:val="009A1D32"/>
    <w:rsid w:val="009A39E0"/>
    <w:rsid w:val="009B2EE1"/>
    <w:rsid w:val="009B33B6"/>
    <w:rsid w:val="009B705D"/>
    <w:rsid w:val="009C0C42"/>
    <w:rsid w:val="009C1127"/>
    <w:rsid w:val="009D0A6B"/>
    <w:rsid w:val="009E0033"/>
    <w:rsid w:val="009E44BE"/>
    <w:rsid w:val="009E5488"/>
    <w:rsid w:val="009E60DD"/>
    <w:rsid w:val="009F1040"/>
    <w:rsid w:val="009F74BC"/>
    <w:rsid w:val="00A01F79"/>
    <w:rsid w:val="00A020F3"/>
    <w:rsid w:val="00A036E9"/>
    <w:rsid w:val="00A042DE"/>
    <w:rsid w:val="00A04B40"/>
    <w:rsid w:val="00A061EE"/>
    <w:rsid w:val="00A12FFA"/>
    <w:rsid w:val="00A16B67"/>
    <w:rsid w:val="00A17483"/>
    <w:rsid w:val="00A21F7A"/>
    <w:rsid w:val="00A220A7"/>
    <w:rsid w:val="00A2354E"/>
    <w:rsid w:val="00A24093"/>
    <w:rsid w:val="00A2456C"/>
    <w:rsid w:val="00A24D67"/>
    <w:rsid w:val="00A25D38"/>
    <w:rsid w:val="00A2751C"/>
    <w:rsid w:val="00A309F2"/>
    <w:rsid w:val="00A33488"/>
    <w:rsid w:val="00A41ECB"/>
    <w:rsid w:val="00A43F4D"/>
    <w:rsid w:val="00A44356"/>
    <w:rsid w:val="00A4752A"/>
    <w:rsid w:val="00A53CBC"/>
    <w:rsid w:val="00A55BB0"/>
    <w:rsid w:val="00A569F7"/>
    <w:rsid w:val="00A61450"/>
    <w:rsid w:val="00A6383E"/>
    <w:rsid w:val="00A64752"/>
    <w:rsid w:val="00A66869"/>
    <w:rsid w:val="00A85167"/>
    <w:rsid w:val="00A87001"/>
    <w:rsid w:val="00AA022B"/>
    <w:rsid w:val="00AB4C5B"/>
    <w:rsid w:val="00AB6093"/>
    <w:rsid w:val="00AB64D4"/>
    <w:rsid w:val="00AB6BCD"/>
    <w:rsid w:val="00AC0810"/>
    <w:rsid w:val="00AC31F3"/>
    <w:rsid w:val="00AC3AA4"/>
    <w:rsid w:val="00AC48AB"/>
    <w:rsid w:val="00AD5421"/>
    <w:rsid w:val="00AD6D56"/>
    <w:rsid w:val="00AE101B"/>
    <w:rsid w:val="00AE4612"/>
    <w:rsid w:val="00AE56D1"/>
    <w:rsid w:val="00AF1D93"/>
    <w:rsid w:val="00AF2208"/>
    <w:rsid w:val="00AF6604"/>
    <w:rsid w:val="00AF6EE0"/>
    <w:rsid w:val="00B03124"/>
    <w:rsid w:val="00B056FC"/>
    <w:rsid w:val="00B0649E"/>
    <w:rsid w:val="00B074C5"/>
    <w:rsid w:val="00B0776C"/>
    <w:rsid w:val="00B07AA6"/>
    <w:rsid w:val="00B12643"/>
    <w:rsid w:val="00B131DE"/>
    <w:rsid w:val="00B135FD"/>
    <w:rsid w:val="00B22DCE"/>
    <w:rsid w:val="00B241F0"/>
    <w:rsid w:val="00B26EAF"/>
    <w:rsid w:val="00B346BC"/>
    <w:rsid w:val="00B353C7"/>
    <w:rsid w:val="00B403C7"/>
    <w:rsid w:val="00B41296"/>
    <w:rsid w:val="00B42CE3"/>
    <w:rsid w:val="00B45807"/>
    <w:rsid w:val="00B46BC2"/>
    <w:rsid w:val="00B47012"/>
    <w:rsid w:val="00B47ECF"/>
    <w:rsid w:val="00B55D73"/>
    <w:rsid w:val="00B60149"/>
    <w:rsid w:val="00B60659"/>
    <w:rsid w:val="00B63632"/>
    <w:rsid w:val="00B67297"/>
    <w:rsid w:val="00B706E0"/>
    <w:rsid w:val="00B73285"/>
    <w:rsid w:val="00B74A2E"/>
    <w:rsid w:val="00B74A45"/>
    <w:rsid w:val="00B7617E"/>
    <w:rsid w:val="00B76EF4"/>
    <w:rsid w:val="00B8044A"/>
    <w:rsid w:val="00B815F5"/>
    <w:rsid w:val="00B9157F"/>
    <w:rsid w:val="00B918F5"/>
    <w:rsid w:val="00B93793"/>
    <w:rsid w:val="00B9745A"/>
    <w:rsid w:val="00B97E86"/>
    <w:rsid w:val="00B97E9B"/>
    <w:rsid w:val="00BA21B4"/>
    <w:rsid w:val="00BA2765"/>
    <w:rsid w:val="00BA4FD6"/>
    <w:rsid w:val="00BA4FEA"/>
    <w:rsid w:val="00BB19BB"/>
    <w:rsid w:val="00BB1EBA"/>
    <w:rsid w:val="00BB4AA3"/>
    <w:rsid w:val="00BB5914"/>
    <w:rsid w:val="00BB5973"/>
    <w:rsid w:val="00BB6443"/>
    <w:rsid w:val="00BB68C0"/>
    <w:rsid w:val="00BB71C2"/>
    <w:rsid w:val="00BB791D"/>
    <w:rsid w:val="00BC01BB"/>
    <w:rsid w:val="00BC0A8F"/>
    <w:rsid w:val="00BC12CB"/>
    <w:rsid w:val="00BC4584"/>
    <w:rsid w:val="00BC4D53"/>
    <w:rsid w:val="00BC5FC3"/>
    <w:rsid w:val="00BC7E4F"/>
    <w:rsid w:val="00BD0380"/>
    <w:rsid w:val="00BD2053"/>
    <w:rsid w:val="00BD2AD3"/>
    <w:rsid w:val="00BE0239"/>
    <w:rsid w:val="00BE0962"/>
    <w:rsid w:val="00BE2ECE"/>
    <w:rsid w:val="00BE74EA"/>
    <w:rsid w:val="00BF6658"/>
    <w:rsid w:val="00BF71B5"/>
    <w:rsid w:val="00C0063D"/>
    <w:rsid w:val="00C030EC"/>
    <w:rsid w:val="00C07E59"/>
    <w:rsid w:val="00C11135"/>
    <w:rsid w:val="00C1119A"/>
    <w:rsid w:val="00C11D82"/>
    <w:rsid w:val="00C11DBA"/>
    <w:rsid w:val="00C146A1"/>
    <w:rsid w:val="00C1712A"/>
    <w:rsid w:val="00C175F5"/>
    <w:rsid w:val="00C246BE"/>
    <w:rsid w:val="00C3594E"/>
    <w:rsid w:val="00C379B8"/>
    <w:rsid w:val="00C37E79"/>
    <w:rsid w:val="00C43623"/>
    <w:rsid w:val="00C5479D"/>
    <w:rsid w:val="00C62559"/>
    <w:rsid w:val="00C653A4"/>
    <w:rsid w:val="00C708A5"/>
    <w:rsid w:val="00C727A6"/>
    <w:rsid w:val="00C7403A"/>
    <w:rsid w:val="00C82327"/>
    <w:rsid w:val="00C82631"/>
    <w:rsid w:val="00C83EC8"/>
    <w:rsid w:val="00C84485"/>
    <w:rsid w:val="00C91BAD"/>
    <w:rsid w:val="00C93A3B"/>
    <w:rsid w:val="00C93F15"/>
    <w:rsid w:val="00CA1E02"/>
    <w:rsid w:val="00CA6A0A"/>
    <w:rsid w:val="00CA6BBE"/>
    <w:rsid w:val="00CB0128"/>
    <w:rsid w:val="00CB06F4"/>
    <w:rsid w:val="00CB6749"/>
    <w:rsid w:val="00CC091C"/>
    <w:rsid w:val="00CC3C7E"/>
    <w:rsid w:val="00CC42F5"/>
    <w:rsid w:val="00CC5C1D"/>
    <w:rsid w:val="00CD16C4"/>
    <w:rsid w:val="00CD1BBE"/>
    <w:rsid w:val="00CD2004"/>
    <w:rsid w:val="00CD798A"/>
    <w:rsid w:val="00CE0AF0"/>
    <w:rsid w:val="00CE1133"/>
    <w:rsid w:val="00CE59EA"/>
    <w:rsid w:val="00CE5B99"/>
    <w:rsid w:val="00CF0B22"/>
    <w:rsid w:val="00CF117F"/>
    <w:rsid w:val="00CF2604"/>
    <w:rsid w:val="00CF7D4B"/>
    <w:rsid w:val="00D15CD9"/>
    <w:rsid w:val="00D20204"/>
    <w:rsid w:val="00D23CE9"/>
    <w:rsid w:val="00D24371"/>
    <w:rsid w:val="00D2492C"/>
    <w:rsid w:val="00D26278"/>
    <w:rsid w:val="00D36B45"/>
    <w:rsid w:val="00D37F22"/>
    <w:rsid w:val="00D4212B"/>
    <w:rsid w:val="00D45CD4"/>
    <w:rsid w:val="00D462A7"/>
    <w:rsid w:val="00D4671C"/>
    <w:rsid w:val="00D47605"/>
    <w:rsid w:val="00D5093D"/>
    <w:rsid w:val="00D51FAE"/>
    <w:rsid w:val="00D57E2D"/>
    <w:rsid w:val="00D60145"/>
    <w:rsid w:val="00D645D5"/>
    <w:rsid w:val="00D65B79"/>
    <w:rsid w:val="00D71D0A"/>
    <w:rsid w:val="00D777C6"/>
    <w:rsid w:val="00D80040"/>
    <w:rsid w:val="00D815AA"/>
    <w:rsid w:val="00D8221C"/>
    <w:rsid w:val="00D83543"/>
    <w:rsid w:val="00D856F7"/>
    <w:rsid w:val="00D85923"/>
    <w:rsid w:val="00D85FA6"/>
    <w:rsid w:val="00D862E2"/>
    <w:rsid w:val="00D86B2C"/>
    <w:rsid w:val="00D870C0"/>
    <w:rsid w:val="00D9172C"/>
    <w:rsid w:val="00D943A8"/>
    <w:rsid w:val="00D95291"/>
    <w:rsid w:val="00DA65F6"/>
    <w:rsid w:val="00DA7FB9"/>
    <w:rsid w:val="00DB32CD"/>
    <w:rsid w:val="00DB4107"/>
    <w:rsid w:val="00DB4205"/>
    <w:rsid w:val="00DB4DBA"/>
    <w:rsid w:val="00DB7DE7"/>
    <w:rsid w:val="00DC1104"/>
    <w:rsid w:val="00DC38D4"/>
    <w:rsid w:val="00DC62A7"/>
    <w:rsid w:val="00DC65C8"/>
    <w:rsid w:val="00DC66A9"/>
    <w:rsid w:val="00DC70C4"/>
    <w:rsid w:val="00DD0335"/>
    <w:rsid w:val="00DD7E21"/>
    <w:rsid w:val="00DE19BB"/>
    <w:rsid w:val="00DE360B"/>
    <w:rsid w:val="00DE4DF2"/>
    <w:rsid w:val="00DF040D"/>
    <w:rsid w:val="00DF70F4"/>
    <w:rsid w:val="00E00D23"/>
    <w:rsid w:val="00E019FB"/>
    <w:rsid w:val="00E05B15"/>
    <w:rsid w:val="00E102FF"/>
    <w:rsid w:val="00E12346"/>
    <w:rsid w:val="00E16337"/>
    <w:rsid w:val="00E17281"/>
    <w:rsid w:val="00E2282F"/>
    <w:rsid w:val="00E22B68"/>
    <w:rsid w:val="00E22CA6"/>
    <w:rsid w:val="00E30433"/>
    <w:rsid w:val="00E32C22"/>
    <w:rsid w:val="00E34411"/>
    <w:rsid w:val="00E35FB9"/>
    <w:rsid w:val="00E419AC"/>
    <w:rsid w:val="00E43583"/>
    <w:rsid w:val="00E563A4"/>
    <w:rsid w:val="00E57E6E"/>
    <w:rsid w:val="00E613AC"/>
    <w:rsid w:val="00E622A0"/>
    <w:rsid w:val="00E62A5B"/>
    <w:rsid w:val="00E67F57"/>
    <w:rsid w:val="00E71D6C"/>
    <w:rsid w:val="00E81D9F"/>
    <w:rsid w:val="00E8434A"/>
    <w:rsid w:val="00E8704D"/>
    <w:rsid w:val="00E95785"/>
    <w:rsid w:val="00EA0073"/>
    <w:rsid w:val="00EA0102"/>
    <w:rsid w:val="00EA2A79"/>
    <w:rsid w:val="00EA73CC"/>
    <w:rsid w:val="00EB2856"/>
    <w:rsid w:val="00EB55A5"/>
    <w:rsid w:val="00EB6C14"/>
    <w:rsid w:val="00EC42AF"/>
    <w:rsid w:val="00ED14AA"/>
    <w:rsid w:val="00ED1A5A"/>
    <w:rsid w:val="00ED346B"/>
    <w:rsid w:val="00EE2A85"/>
    <w:rsid w:val="00EE4D47"/>
    <w:rsid w:val="00EE4F8F"/>
    <w:rsid w:val="00EE5D8B"/>
    <w:rsid w:val="00EE6A09"/>
    <w:rsid w:val="00EF2F09"/>
    <w:rsid w:val="00EF3FDA"/>
    <w:rsid w:val="00F0604C"/>
    <w:rsid w:val="00F122BF"/>
    <w:rsid w:val="00F13CD6"/>
    <w:rsid w:val="00F30270"/>
    <w:rsid w:val="00F317F8"/>
    <w:rsid w:val="00F3290C"/>
    <w:rsid w:val="00F32D9E"/>
    <w:rsid w:val="00F37BB4"/>
    <w:rsid w:val="00F403CE"/>
    <w:rsid w:val="00F40B46"/>
    <w:rsid w:val="00F4354B"/>
    <w:rsid w:val="00F4451C"/>
    <w:rsid w:val="00F44C1A"/>
    <w:rsid w:val="00F479B6"/>
    <w:rsid w:val="00F47A87"/>
    <w:rsid w:val="00F506DC"/>
    <w:rsid w:val="00F5266F"/>
    <w:rsid w:val="00F60E7B"/>
    <w:rsid w:val="00F62786"/>
    <w:rsid w:val="00F63013"/>
    <w:rsid w:val="00F63858"/>
    <w:rsid w:val="00F63D75"/>
    <w:rsid w:val="00F666FA"/>
    <w:rsid w:val="00F72230"/>
    <w:rsid w:val="00F73DF5"/>
    <w:rsid w:val="00F93E62"/>
    <w:rsid w:val="00F94705"/>
    <w:rsid w:val="00F95830"/>
    <w:rsid w:val="00F97299"/>
    <w:rsid w:val="00FA3F15"/>
    <w:rsid w:val="00FA4AFC"/>
    <w:rsid w:val="00FA53CD"/>
    <w:rsid w:val="00FB338F"/>
    <w:rsid w:val="00FB39CF"/>
    <w:rsid w:val="00FB534C"/>
    <w:rsid w:val="00FB5A91"/>
    <w:rsid w:val="00FC05D0"/>
    <w:rsid w:val="00FC5685"/>
    <w:rsid w:val="00FC58F6"/>
    <w:rsid w:val="00FC7C0E"/>
    <w:rsid w:val="00FD0C1B"/>
    <w:rsid w:val="00FD0F08"/>
    <w:rsid w:val="00FD41FD"/>
    <w:rsid w:val="00FD6C4E"/>
    <w:rsid w:val="00FE26C3"/>
    <w:rsid w:val="00FE2FEF"/>
    <w:rsid w:val="00FE59AE"/>
    <w:rsid w:val="00FF0E9C"/>
    <w:rsid w:val="00FF4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3A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D943A8"/>
    <w:pPr>
      <w:tabs>
        <w:tab w:val="decimal" w:pos="360"/>
      </w:tabs>
    </w:pPr>
  </w:style>
  <w:style w:type="character" w:customStyle="1" w:styleId="hps">
    <w:name w:val="hps"/>
    <w:basedOn w:val="Policepardfaut"/>
    <w:rsid w:val="00D943A8"/>
  </w:style>
  <w:style w:type="paragraph" w:styleId="Textedebulles">
    <w:name w:val="Balloon Text"/>
    <w:basedOn w:val="Normal"/>
    <w:link w:val="TextedebullesCar"/>
    <w:uiPriority w:val="99"/>
    <w:semiHidden/>
    <w:unhideWhenUsed/>
    <w:rsid w:val="0053632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632E"/>
    <w:rPr>
      <w:rFonts w:ascii="Lucida Grande" w:eastAsiaTheme="minorEastAsia" w:hAnsi="Lucida Grande" w:cs="Lucida Grande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7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rystel CHAFFOTTE-BONNET</cp:lastModifiedBy>
  <cp:revision>2</cp:revision>
  <dcterms:created xsi:type="dcterms:W3CDTF">2014-12-02T11:11:00Z</dcterms:created>
  <dcterms:modified xsi:type="dcterms:W3CDTF">2014-12-02T11:11:00Z</dcterms:modified>
</cp:coreProperties>
</file>